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02BF" w:rsidRPr="00B23710" w:rsidRDefault="00B23710">
      <w:r w:rsidRPr="00B23710">
        <w:rPr>
          <w:rFonts w:ascii="Times New Roman" w:hAnsi="Times New Roman" w:cs="Times New Roman"/>
          <w:b/>
        </w:rPr>
        <w:t xml:space="preserve">Supplemental </w:t>
      </w:r>
      <w:r w:rsidR="00E702BF" w:rsidRPr="00B23710">
        <w:rPr>
          <w:rFonts w:ascii="Times New Roman" w:hAnsi="Times New Roman" w:cs="Times New Roman"/>
          <w:b/>
        </w:rPr>
        <w:t xml:space="preserve">Table </w:t>
      </w:r>
      <w:r w:rsidRPr="00B23710">
        <w:rPr>
          <w:rFonts w:ascii="Times New Roman" w:hAnsi="Times New Roman" w:cs="Times New Roman"/>
          <w:b/>
        </w:rPr>
        <w:t>1</w:t>
      </w:r>
      <w:r w:rsidR="00E702BF" w:rsidRPr="00B23710">
        <w:rPr>
          <w:rFonts w:ascii="Times New Roman" w:hAnsi="Times New Roman" w:cs="Times New Roman"/>
          <w:b/>
        </w:rPr>
        <w:t>.</w:t>
      </w:r>
      <w:r w:rsidR="00E702BF" w:rsidRPr="00B23710">
        <w:rPr>
          <w:rFonts w:ascii="Times New Roman" w:hAnsi="Times New Roman" w:cs="Times New Roman"/>
        </w:rPr>
        <w:t xml:space="preserve"> </w:t>
      </w:r>
      <w:r w:rsidRPr="00B23710">
        <w:rPr>
          <w:rFonts w:ascii="Times New Roman" w:hAnsi="Times New Roman" w:cs="Times New Roman"/>
        </w:rPr>
        <w:t>Sensitivity analysis for a</w:t>
      </w:r>
      <w:r w:rsidR="00E702BF" w:rsidRPr="00B23710">
        <w:rPr>
          <w:rFonts w:ascii="Times New Roman" w:hAnsi="Times New Roman" w:cs="Times New Roman"/>
        </w:rPr>
        <w:t>djusted quantile regression estimates of moderate-to-vigorous physical activity (MVPA) at the 25</w:t>
      </w:r>
      <w:r w:rsidR="00E702BF" w:rsidRPr="00B23710">
        <w:rPr>
          <w:rFonts w:ascii="Times New Roman" w:hAnsi="Times New Roman" w:cs="Times New Roman"/>
          <w:vertAlign w:val="superscript"/>
        </w:rPr>
        <w:t>th</w:t>
      </w:r>
      <w:r w:rsidR="00E702BF" w:rsidRPr="00B23710">
        <w:rPr>
          <w:rFonts w:ascii="Times New Roman" w:hAnsi="Times New Roman" w:cs="Times New Roman"/>
        </w:rPr>
        <w:t>, 50</w:t>
      </w:r>
      <w:r w:rsidR="00E702BF" w:rsidRPr="00B23710">
        <w:rPr>
          <w:rFonts w:ascii="Times New Roman" w:hAnsi="Times New Roman" w:cs="Times New Roman"/>
          <w:vertAlign w:val="superscript"/>
        </w:rPr>
        <w:t>th</w:t>
      </w:r>
      <w:r w:rsidR="00E702BF" w:rsidRPr="00B23710">
        <w:rPr>
          <w:rFonts w:ascii="Times New Roman" w:hAnsi="Times New Roman" w:cs="Times New Roman"/>
        </w:rPr>
        <w:t xml:space="preserve"> and 75</w:t>
      </w:r>
      <w:r w:rsidR="00E702BF" w:rsidRPr="00B23710">
        <w:rPr>
          <w:rFonts w:ascii="Times New Roman" w:hAnsi="Times New Roman" w:cs="Times New Roman"/>
          <w:vertAlign w:val="superscript"/>
        </w:rPr>
        <w:t>th</w:t>
      </w:r>
      <w:r w:rsidR="00E702BF" w:rsidRPr="00B23710">
        <w:rPr>
          <w:rFonts w:ascii="Times New Roman" w:hAnsi="Times New Roman" w:cs="Times New Roman"/>
        </w:rPr>
        <w:t xml:space="preserve"> percentiles of </w:t>
      </w:r>
      <w:r w:rsidR="00D629E0">
        <w:rPr>
          <w:rFonts w:ascii="Times New Roman" w:hAnsi="Times New Roman" w:cs="Times New Roman"/>
        </w:rPr>
        <w:t xml:space="preserve">the dependent variables, i.e. </w:t>
      </w:r>
      <w:r w:rsidR="00E702BF" w:rsidRPr="00B23710">
        <w:rPr>
          <w:rFonts w:ascii="Times New Roman" w:hAnsi="Times New Roman" w:cs="Times New Roman"/>
        </w:rPr>
        <w:t>physical fitness outcomes</w:t>
      </w:r>
      <w:r w:rsidR="00D629E0">
        <w:rPr>
          <w:rFonts w:ascii="Times New Roman" w:hAnsi="Times New Roman" w:cs="Times New Roman"/>
        </w:rPr>
        <w:t>,</w:t>
      </w:r>
      <w:r w:rsidR="00E702BF" w:rsidRPr="00B23710">
        <w:rPr>
          <w:rFonts w:ascii="Times New Roman" w:hAnsi="Times New Roman" w:cs="Times New Roman"/>
        </w:rPr>
        <w:t xml:space="preserve"> of all participants (n = 140)</w:t>
      </w:r>
      <w:r w:rsidRPr="00B23710">
        <w:rPr>
          <w:rFonts w:ascii="Times New Roman" w:hAnsi="Times New Roman" w:cs="Times New Roman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1843"/>
        <w:gridCol w:w="1276"/>
        <w:gridCol w:w="1134"/>
        <w:gridCol w:w="1276"/>
        <w:gridCol w:w="1275"/>
        <w:gridCol w:w="1129"/>
      </w:tblGrid>
      <w:tr w:rsidR="00194BFE" w:rsidRPr="00E702BF" w:rsidTr="00194BFE">
        <w:trPr>
          <w:trHeight w:val="290"/>
        </w:trPr>
        <w:tc>
          <w:tcPr>
            <w:tcW w:w="1129" w:type="dxa"/>
            <w:noWrap/>
            <w:hideMark/>
          </w:tcPr>
          <w:p w:rsidR="00E702BF" w:rsidRPr="00E702BF" w:rsidRDefault="00E702BF" w:rsidP="00E702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xcluded site (ID)</w:t>
            </w:r>
          </w:p>
        </w:tc>
        <w:tc>
          <w:tcPr>
            <w:tcW w:w="1843" w:type="dxa"/>
            <w:noWrap/>
            <w:hideMark/>
          </w:tcPr>
          <w:p w:rsidR="00E702BF" w:rsidRPr="00E702BF" w:rsidRDefault="00E702BF" w:rsidP="00E702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pendent variable</w:t>
            </w:r>
          </w:p>
        </w:tc>
        <w:tc>
          <w:tcPr>
            <w:tcW w:w="1276" w:type="dxa"/>
            <w:noWrap/>
            <w:hideMark/>
          </w:tcPr>
          <w:p w:rsidR="00E702BF" w:rsidRPr="00E702BF" w:rsidRDefault="00E702BF" w:rsidP="00E702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rcentile</w:t>
            </w:r>
          </w:p>
        </w:tc>
        <w:tc>
          <w:tcPr>
            <w:tcW w:w="1134" w:type="dxa"/>
            <w:noWrap/>
            <w:hideMark/>
          </w:tcPr>
          <w:p w:rsidR="00E702BF" w:rsidRPr="00E702BF" w:rsidRDefault="00F124EC" w:rsidP="00E702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276" w:type="dxa"/>
            <w:noWrap/>
            <w:hideMark/>
          </w:tcPr>
          <w:p w:rsidR="00E702BF" w:rsidRPr="00E702BF" w:rsidRDefault="00E702BF" w:rsidP="00E702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% CI lower limit</w:t>
            </w:r>
          </w:p>
        </w:tc>
        <w:tc>
          <w:tcPr>
            <w:tcW w:w="1275" w:type="dxa"/>
            <w:noWrap/>
            <w:hideMark/>
          </w:tcPr>
          <w:p w:rsidR="00E702BF" w:rsidRPr="00E702BF" w:rsidRDefault="00E702BF" w:rsidP="00E702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% CI upper limit</w:t>
            </w:r>
          </w:p>
        </w:tc>
        <w:tc>
          <w:tcPr>
            <w:tcW w:w="1129" w:type="dxa"/>
            <w:noWrap/>
            <w:hideMark/>
          </w:tcPr>
          <w:p w:rsidR="00E702BF" w:rsidRPr="00E702BF" w:rsidRDefault="00E702BF" w:rsidP="00E702B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 w:val="restart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81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27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8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53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9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79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34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423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82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7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9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5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5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60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00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07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170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5296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013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6459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1850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068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8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9039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4254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578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33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81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0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7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E-0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14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4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76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3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15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1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9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83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604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881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3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69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663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540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5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6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302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60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48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4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91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2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2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45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70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4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7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59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51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51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94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8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55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4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64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99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6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34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07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9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48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09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95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2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99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09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0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27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 w:val="restart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22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92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81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44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18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33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03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93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41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26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3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33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07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2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67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02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12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2949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3183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523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9284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0511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150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3382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8021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554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5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42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0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68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19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0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5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7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01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8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9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13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96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96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54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609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036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05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39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851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6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56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1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1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6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57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30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9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05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16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72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2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3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08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3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14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8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68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0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12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92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60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44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133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8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5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14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00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7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4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91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88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46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 w:val="restart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14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7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81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19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49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58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55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66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44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3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6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28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9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6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55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1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2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00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4585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7457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376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4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6411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2141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626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7747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1246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9749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52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5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03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8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04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7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5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4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66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1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1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22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462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1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45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716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97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05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22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91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1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117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68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7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4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1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54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4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13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76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96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8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0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53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5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6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04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2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53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2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50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49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7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30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5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4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25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83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6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8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9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48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4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 w:val="restart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77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601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47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07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28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57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92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13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66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8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78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36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0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74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5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57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3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2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3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8287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0.0169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139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43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162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766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2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42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8160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6320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562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4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94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78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9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553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0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36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4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5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30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73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2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27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6205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70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31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917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414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58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3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9091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328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9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7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Inf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47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7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12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93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2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38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69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f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63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0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54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7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2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7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6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28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9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2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46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84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24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928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0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8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12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99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9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5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8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09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84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97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 w:val="restart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29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10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62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09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22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16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03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00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91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52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5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85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40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2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28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2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60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48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2225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8130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675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3610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6921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465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993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5070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7830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39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43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1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6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8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22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5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52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3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51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8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52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58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765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002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2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71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151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21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3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84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736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25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0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0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762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47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0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9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0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7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8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96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824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21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68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0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41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2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5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93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8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46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4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83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75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41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67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177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7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2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2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89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57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0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0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3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46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 w:val="restart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15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68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94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78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60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58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55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50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51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6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8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30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26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3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56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1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3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01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194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8196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66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23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7958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3177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122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2986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1438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017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01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54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6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7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16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9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5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0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66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7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7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22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462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1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45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716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97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05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22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91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6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938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54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8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4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08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89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43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21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48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62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0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74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4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7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6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17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81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54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2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85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73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8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44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43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60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6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56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84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3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47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4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93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60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18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 w:val="restart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50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59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98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49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14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00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99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37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61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45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3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39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01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7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55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12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4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19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9027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5225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338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6747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2769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857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0860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0922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041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01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54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6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7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16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9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5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0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66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7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7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22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462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1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45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716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97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05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22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91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2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581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06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32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5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64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5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82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40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47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3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53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56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43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30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42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26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8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76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81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79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7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4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89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18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8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12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00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5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4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7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82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18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 w:val="restart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35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87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9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13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32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05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54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42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8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2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31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26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2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53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1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3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05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5585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6206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59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2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6489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0833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918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5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0418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2366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863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01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56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3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8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6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16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00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6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0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70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9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7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22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462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1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45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716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97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05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22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91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8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585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44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77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9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25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96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7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21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9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55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3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2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61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0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1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9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32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3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51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6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85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04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5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3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034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7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3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13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83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527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1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05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4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80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 w:val="restart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15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45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15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11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02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04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55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32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34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0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5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22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26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55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1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3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01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4182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6462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76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5820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321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479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3886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9854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681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01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54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6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7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16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9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5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0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66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7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7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22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462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1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45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716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97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05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22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91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6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938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54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8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4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08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89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43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21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48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62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4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0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53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5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6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04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2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53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2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50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49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7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30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57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7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4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62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84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5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37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9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89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83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47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 w:val="restart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51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54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14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96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09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42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33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61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3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6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7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3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6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3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35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3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4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0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9660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5018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674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6864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3105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391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7747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835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922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2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40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4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8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10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5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8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6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53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22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462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1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45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716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97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05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22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91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6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899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46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8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8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19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5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5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52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44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20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69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7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5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7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8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7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94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43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9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9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12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50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6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30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37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8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4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2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85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6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0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9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4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52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48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 w:val="restart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14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88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51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95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24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23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08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81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79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9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5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28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1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2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66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1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3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9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4585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542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709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6411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13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25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7747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202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86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10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83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8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2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1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26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75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3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4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62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0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22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462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1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45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716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97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05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22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91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9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303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87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3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9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01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1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7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35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20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20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33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0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8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3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4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28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6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68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2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85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81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7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41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157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6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8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62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8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49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39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4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95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42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32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 w:val="restart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82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11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22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96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68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22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74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83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05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40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8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3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2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18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35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8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86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5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5732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8963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784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8051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2802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498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2638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2309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36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4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74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4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7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35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24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4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87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1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10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5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55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22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462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1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45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716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97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05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22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91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0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073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09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5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4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06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96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6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2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33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97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10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08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637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4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8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69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07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49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2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87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22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8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38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185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1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12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14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3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56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9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87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2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29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 w:val="restart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16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28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97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42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38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519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VO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13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73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9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45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6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84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20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39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68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040DB1" w:rsidRPr="00E702BF" w:rsidTr="00040DB1">
        <w:trPr>
          <w:trHeight w:val="33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W</w:t>
            </w: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8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33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81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452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50468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203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57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2447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181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527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 m walking time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8536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8310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86961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9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5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1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22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4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7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extension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1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44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94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0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22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462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019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45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716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8979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dgrip strength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056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2254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91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86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9981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32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8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23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896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00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1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leg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35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25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16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35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9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525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65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5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43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36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656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chest press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8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07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93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25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307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612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9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  <w:bookmarkStart w:id="0" w:name="_GoBack"/>
        <w:bookmarkEnd w:id="0"/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24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813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278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901</w:t>
            </w:r>
          </w:p>
        </w:tc>
      </w:tr>
      <w:tr w:rsidR="00040DB1" w:rsidRPr="00E702BF" w:rsidTr="00040DB1">
        <w:trPr>
          <w:trHeight w:val="290"/>
        </w:trPr>
        <w:tc>
          <w:tcPr>
            <w:tcW w:w="1129" w:type="dxa"/>
            <w:vMerge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lative seated row 1RM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645</w:t>
            </w:r>
          </w:p>
        </w:tc>
        <w:tc>
          <w:tcPr>
            <w:tcW w:w="1276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127</w:t>
            </w:r>
          </w:p>
        </w:tc>
        <w:tc>
          <w:tcPr>
            <w:tcW w:w="1275" w:type="dxa"/>
            <w:noWrap/>
            <w:hideMark/>
          </w:tcPr>
          <w:p w:rsidR="00040DB1" w:rsidRPr="00E702BF" w:rsidRDefault="00040DB1" w:rsidP="00040DB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702B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792</w:t>
            </w:r>
          </w:p>
        </w:tc>
        <w:tc>
          <w:tcPr>
            <w:tcW w:w="1129" w:type="dxa"/>
            <w:noWrap/>
          </w:tcPr>
          <w:p w:rsidR="00040DB1" w:rsidRPr="00040DB1" w:rsidRDefault="00040DB1" w:rsidP="00040DB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0DB1">
              <w:rPr>
                <w:rFonts w:ascii="Arial" w:hAnsi="Arial" w:cs="Arial"/>
                <w:color w:val="000000"/>
                <w:sz w:val="20"/>
                <w:szCs w:val="20"/>
              </w:rPr>
              <w:t>0.739</w:t>
            </w:r>
          </w:p>
        </w:tc>
      </w:tr>
    </w:tbl>
    <w:p w:rsidR="00F124EC" w:rsidRPr="00F124EC" w:rsidRDefault="00F124EC" w:rsidP="00F124EC">
      <w:pPr>
        <w:spacing w:before="240" w:after="120" w:line="276" w:lineRule="auto"/>
        <w:jc w:val="both"/>
        <w:rPr>
          <w:rFonts w:ascii="Arial" w:hAnsi="Arial" w:cs="Arial"/>
          <w:sz w:val="20"/>
        </w:rPr>
      </w:pPr>
      <w:r w:rsidRPr="00F124EC">
        <w:rPr>
          <w:rFonts w:ascii="Arial" w:hAnsi="Arial" w:cs="Arial"/>
          <w:sz w:val="20"/>
        </w:rPr>
        <w:t>All models were adjusted for age, body mass index, prostate cancer stage, time since diagnosis, and time on androgen deprivation therapy.</w:t>
      </w:r>
    </w:p>
    <w:p w:rsidR="00F124EC" w:rsidRPr="00F124EC" w:rsidRDefault="00F124EC" w:rsidP="00F124EC">
      <w:pPr>
        <w:spacing w:after="120" w:line="276" w:lineRule="auto"/>
        <w:jc w:val="both"/>
        <w:rPr>
          <w:rFonts w:ascii="Arial" w:hAnsi="Arial" w:cs="Arial"/>
          <w:sz w:val="20"/>
        </w:rPr>
      </w:pPr>
      <w:r w:rsidRPr="00F124EC">
        <w:rPr>
          <w:rFonts w:ascii="Arial" w:hAnsi="Arial" w:cs="Arial"/>
          <w:sz w:val="20"/>
        </w:rPr>
        <w:t xml:space="preserve">Abbreviations: </w:t>
      </w:r>
      <w:r w:rsidR="00D8503B" w:rsidRPr="00D8503B">
        <w:rPr>
          <w:rFonts w:ascii="Arial" w:hAnsi="Arial" w:cs="Arial"/>
          <w:sz w:val="20"/>
        </w:rPr>
        <w:t xml:space="preserve">1RM, one-repetition maximum; </w:t>
      </w:r>
      <w:r w:rsidRPr="00F124EC">
        <w:rPr>
          <w:rFonts w:ascii="Arial" w:hAnsi="Arial" w:cs="Arial"/>
          <w:sz w:val="20"/>
        </w:rPr>
        <w:sym w:font="Symbol" w:char="F062"/>
      </w:r>
      <w:r w:rsidRPr="00F124EC">
        <w:rPr>
          <w:rFonts w:ascii="Arial" w:hAnsi="Arial" w:cs="Arial"/>
          <w:sz w:val="20"/>
        </w:rPr>
        <w:t>, unstandardised regression coefficient; CI, confidence interval; MVPA, moderate-to-vigorous physical activity; VO</w:t>
      </w:r>
      <w:r w:rsidRPr="00F124EC">
        <w:rPr>
          <w:rFonts w:ascii="Arial" w:hAnsi="Arial" w:cs="Arial"/>
          <w:sz w:val="20"/>
          <w:vertAlign w:val="subscript"/>
        </w:rPr>
        <w:t>2</w:t>
      </w:r>
      <w:r w:rsidRPr="00F124EC">
        <w:rPr>
          <w:rFonts w:ascii="Arial" w:hAnsi="Arial" w:cs="Arial"/>
          <w:sz w:val="20"/>
        </w:rPr>
        <w:t>peak, peak oxygen consumption; W</w:t>
      </w:r>
      <w:r w:rsidRPr="00F124EC">
        <w:rPr>
          <w:rFonts w:ascii="Arial" w:hAnsi="Arial" w:cs="Arial"/>
          <w:sz w:val="20"/>
          <w:vertAlign w:val="subscript"/>
        </w:rPr>
        <w:t>max</w:t>
      </w:r>
      <w:r w:rsidRPr="00F124EC">
        <w:rPr>
          <w:rFonts w:ascii="Arial" w:hAnsi="Arial" w:cs="Arial"/>
          <w:sz w:val="20"/>
        </w:rPr>
        <w:t>, maximal workload.</w:t>
      </w:r>
    </w:p>
    <w:p w:rsidR="00F124EC" w:rsidRPr="00F124EC" w:rsidRDefault="00F124EC" w:rsidP="00F124EC">
      <w:pPr>
        <w:spacing w:after="120" w:line="276" w:lineRule="auto"/>
        <w:jc w:val="both"/>
        <w:rPr>
          <w:rFonts w:ascii="Arial" w:hAnsi="Arial" w:cs="Arial"/>
          <w:sz w:val="20"/>
        </w:rPr>
      </w:pPr>
      <w:r w:rsidRPr="00F124EC">
        <w:rPr>
          <w:rFonts w:ascii="Arial" w:hAnsi="Arial" w:cs="Arial"/>
          <w:sz w:val="20"/>
        </w:rPr>
        <w:t>MVPA was analysed in hours∙week</w:t>
      </w:r>
      <w:r w:rsidRPr="00F124EC">
        <w:rPr>
          <w:rFonts w:ascii="Arial" w:hAnsi="Arial" w:cs="Arial"/>
          <w:sz w:val="20"/>
          <w:vertAlign w:val="superscript"/>
        </w:rPr>
        <w:t>-1</w:t>
      </w:r>
      <w:r w:rsidRPr="00F124EC">
        <w:rPr>
          <w:rFonts w:ascii="Arial" w:hAnsi="Arial" w:cs="Arial"/>
          <w:sz w:val="20"/>
        </w:rPr>
        <w:t xml:space="preserve"> to provide more interpretable β coefficients.</w:t>
      </w:r>
    </w:p>
    <w:p w:rsidR="00F124EC" w:rsidRPr="00F124EC" w:rsidRDefault="00F124EC" w:rsidP="00F124EC">
      <w:pPr>
        <w:spacing w:after="120" w:line="276" w:lineRule="auto"/>
        <w:jc w:val="both"/>
        <w:rPr>
          <w:rFonts w:ascii="Arial" w:hAnsi="Arial" w:cs="Arial"/>
          <w:sz w:val="20"/>
        </w:rPr>
      </w:pPr>
      <w:r w:rsidRPr="00F124EC">
        <w:rPr>
          <w:rFonts w:ascii="Arial" w:hAnsi="Arial" w:cs="Arial"/>
          <w:sz w:val="20"/>
        </w:rPr>
        <w:t>Participants with relative leg extension 1RM data: all participants, n = 115; ARI users, n = 44; non-users, n = 71.</w:t>
      </w:r>
    </w:p>
    <w:p w:rsidR="00F124EC" w:rsidRPr="00F124EC" w:rsidRDefault="00F124EC" w:rsidP="00F124EC">
      <w:pPr>
        <w:spacing w:after="120" w:line="276" w:lineRule="auto"/>
        <w:jc w:val="both"/>
        <w:rPr>
          <w:rFonts w:ascii="Arial" w:hAnsi="Arial" w:cs="Arial"/>
          <w:sz w:val="20"/>
        </w:rPr>
      </w:pPr>
      <w:r w:rsidRPr="00F124EC">
        <w:rPr>
          <w:rFonts w:ascii="Arial" w:hAnsi="Arial" w:cs="Arial"/>
          <w:sz w:val="20"/>
        </w:rPr>
        <w:t>Participants with relative leg press 1RM data: all participants, n = 49; ARI users, n = 18; non-users, n = 31.</w:t>
      </w:r>
    </w:p>
    <w:p w:rsidR="00F124EC" w:rsidRPr="00F124EC" w:rsidRDefault="00F124EC" w:rsidP="00F124EC">
      <w:pPr>
        <w:spacing w:after="120" w:line="276" w:lineRule="auto"/>
        <w:jc w:val="both"/>
        <w:rPr>
          <w:rFonts w:ascii="Arial" w:hAnsi="Arial" w:cs="Arial"/>
          <w:sz w:val="20"/>
        </w:rPr>
      </w:pPr>
      <w:r w:rsidRPr="00F124EC">
        <w:rPr>
          <w:rFonts w:ascii="Arial" w:hAnsi="Arial" w:cs="Arial"/>
          <w:sz w:val="20"/>
        </w:rPr>
        <w:t>Participants with relative chest press 1RM data: all participants, n = 51; ARI users, n = 21; non-users, n = 30.</w:t>
      </w:r>
    </w:p>
    <w:p w:rsidR="00F124EC" w:rsidRPr="00F124EC" w:rsidRDefault="00F124EC" w:rsidP="00F124EC">
      <w:pPr>
        <w:spacing w:after="120" w:line="276" w:lineRule="auto"/>
        <w:jc w:val="both"/>
        <w:rPr>
          <w:rFonts w:ascii="Arial" w:hAnsi="Arial" w:cs="Arial"/>
          <w:sz w:val="20"/>
        </w:rPr>
      </w:pPr>
      <w:r w:rsidRPr="00F124EC">
        <w:rPr>
          <w:rFonts w:ascii="Arial" w:hAnsi="Arial" w:cs="Arial"/>
          <w:sz w:val="20"/>
        </w:rPr>
        <w:t>Participants with relative seated row 1RM data: all participants, n = 48; ARI users, n = 21; non-users, n = 27.</w:t>
      </w:r>
    </w:p>
    <w:p w:rsidR="00F124EC" w:rsidRPr="00F124EC" w:rsidRDefault="00F124EC" w:rsidP="00F124EC">
      <w:pPr>
        <w:spacing w:after="120"/>
        <w:jc w:val="both"/>
        <w:rPr>
          <w:rFonts w:ascii="Arial" w:hAnsi="Arial" w:cs="Arial"/>
          <w:sz w:val="20"/>
        </w:rPr>
      </w:pPr>
      <w:r w:rsidRPr="00F124EC">
        <w:rPr>
          <w:rFonts w:ascii="Arial" w:hAnsi="Arial" w:cs="Arial"/>
          <w:sz w:val="20"/>
        </w:rPr>
        <w:t>Participants with handgrip strength data: all participants, n = 57; ARI users, n = 24, non-users, n = 33.</w:t>
      </w:r>
    </w:p>
    <w:p w:rsidR="001C039C" w:rsidRDefault="00040DB1"/>
    <w:sectPr w:rsidR="001C039C" w:rsidSect="00D827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374"/>
    <w:rsid w:val="000117B7"/>
    <w:rsid w:val="00040DB1"/>
    <w:rsid w:val="000D78F3"/>
    <w:rsid w:val="00194BFE"/>
    <w:rsid w:val="003A7E45"/>
    <w:rsid w:val="00484A00"/>
    <w:rsid w:val="007B7374"/>
    <w:rsid w:val="00B23710"/>
    <w:rsid w:val="00BE1070"/>
    <w:rsid w:val="00D629E0"/>
    <w:rsid w:val="00D82777"/>
    <w:rsid w:val="00D8503B"/>
    <w:rsid w:val="00E702BF"/>
    <w:rsid w:val="00E970EC"/>
    <w:rsid w:val="00EC6D04"/>
    <w:rsid w:val="00EF3787"/>
    <w:rsid w:val="00F124EC"/>
    <w:rsid w:val="00FD2F1B"/>
    <w:rsid w:val="00FE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F3A29C"/>
  <w15:chartTrackingRefBased/>
  <w15:docId w15:val="{CB875C0F-0743-4B42-A7A8-0AAB5351D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B7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E702BF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702BF"/>
    <w:rPr>
      <w:color w:val="954F72"/>
      <w:u w:val="single"/>
    </w:rPr>
  </w:style>
  <w:style w:type="paragraph" w:customStyle="1" w:styleId="msonormal0">
    <w:name w:val="msonormal"/>
    <w:basedOn w:val="Standard"/>
    <w:rsid w:val="00E702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Standard"/>
    <w:rsid w:val="00E702B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Standard"/>
    <w:rsid w:val="00E702B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65">
    <w:name w:val="xl65"/>
    <w:basedOn w:val="Standard"/>
    <w:rsid w:val="00E702B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Standard"/>
    <w:rsid w:val="00E702B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1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28</Words>
  <Characters>16550</Characters>
  <Application>Microsoft Office Word</Application>
  <DocSecurity>0</DocSecurity>
  <Lines>973</Lines>
  <Paragraphs>3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lauff, Lisa</dc:creator>
  <cp:keywords/>
  <dc:description/>
  <cp:lastModifiedBy>Umlauff, Lisa</cp:lastModifiedBy>
  <cp:revision>14</cp:revision>
  <dcterms:created xsi:type="dcterms:W3CDTF">2024-08-03T07:48:00Z</dcterms:created>
  <dcterms:modified xsi:type="dcterms:W3CDTF">2024-08-03T11:59:00Z</dcterms:modified>
</cp:coreProperties>
</file>